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8B7" w:rsidRPr="001059F5" w:rsidRDefault="000A4E90" w:rsidP="001059F5">
      <w:pPr>
        <w:spacing w:after="160" w:line="48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 xml:space="preserve">Additional </w:t>
      </w:r>
      <w:r w:rsidR="00733F52">
        <w:rPr>
          <w:rFonts w:ascii="Arial" w:eastAsia="Calibri" w:hAnsi="Arial" w:cs="Arial"/>
          <w:b/>
        </w:rPr>
        <w:t>f</w:t>
      </w:r>
      <w:r>
        <w:rPr>
          <w:rFonts w:ascii="Arial" w:eastAsia="Calibri" w:hAnsi="Arial" w:cs="Arial"/>
          <w:b/>
        </w:rPr>
        <w:t>ile</w:t>
      </w:r>
      <w:r w:rsidR="00BE28B7" w:rsidRPr="001059F5">
        <w:rPr>
          <w:rFonts w:ascii="Arial" w:eastAsia="Calibri" w:hAnsi="Arial" w:cs="Arial"/>
          <w:b/>
        </w:rPr>
        <w:t xml:space="preserve"> 1.</w:t>
      </w:r>
      <w:r w:rsidR="00BE28B7" w:rsidRPr="001059F5">
        <w:rPr>
          <w:rFonts w:ascii="Arial" w:eastAsia="Calibri" w:hAnsi="Arial" w:cs="Arial"/>
        </w:rPr>
        <w:t xml:space="preserve"> Comparisons in socio-demographic characteristics </w:t>
      </w:r>
      <w:r w:rsidR="00996C78">
        <w:rPr>
          <w:rFonts w:ascii="Arial" w:eastAsia="Calibri" w:hAnsi="Arial" w:cs="Arial"/>
        </w:rPr>
        <w:t>on p</w:t>
      </w:r>
      <w:r w:rsidR="00996C78" w:rsidRPr="001059F5">
        <w:rPr>
          <w:rFonts w:ascii="Arial" w:hAnsi="Arial" w:cs="Arial"/>
          <w:sz w:val="20"/>
          <w:szCs w:val="20"/>
        </w:rPr>
        <w:t>resentation at first contact with mental health services</w:t>
      </w:r>
      <w:r w:rsidR="00996C78" w:rsidRPr="001059F5">
        <w:rPr>
          <w:rFonts w:ascii="Arial" w:eastAsia="Calibri" w:hAnsi="Arial" w:cs="Arial"/>
        </w:rPr>
        <w:t xml:space="preserve"> </w:t>
      </w:r>
      <w:r w:rsidR="00BE28B7" w:rsidRPr="001059F5">
        <w:rPr>
          <w:rFonts w:ascii="Arial" w:eastAsia="Calibri" w:hAnsi="Arial" w:cs="Arial"/>
        </w:rPr>
        <w:t xml:space="preserve">between </w:t>
      </w:r>
      <w:r>
        <w:rPr>
          <w:rFonts w:ascii="Arial" w:eastAsia="Calibri" w:hAnsi="Arial" w:cs="Arial"/>
        </w:rPr>
        <w:t>FEP-C (control) and FEP-P (psychosis) groups</w:t>
      </w:r>
    </w:p>
    <w:tbl>
      <w:tblPr>
        <w:tblStyle w:val="TableGrid"/>
        <w:tblW w:w="9413" w:type="dxa"/>
        <w:tblLayout w:type="fixed"/>
        <w:tblLook w:val="04A0"/>
      </w:tblPr>
      <w:tblGrid>
        <w:gridCol w:w="392"/>
        <w:gridCol w:w="2784"/>
        <w:gridCol w:w="1752"/>
        <w:gridCol w:w="1843"/>
        <w:gridCol w:w="1134"/>
        <w:gridCol w:w="567"/>
        <w:gridCol w:w="941"/>
      </w:tblGrid>
      <w:tr w:rsidR="00BE28B7" w:rsidRPr="001059F5" w:rsidTr="00996C78">
        <w:trPr>
          <w:trHeight w:val="518"/>
        </w:trPr>
        <w:tc>
          <w:tcPr>
            <w:tcW w:w="3176" w:type="dxa"/>
            <w:gridSpan w:val="2"/>
          </w:tcPr>
          <w:p w:rsidR="00BE28B7" w:rsidRPr="00996C78" w:rsidRDefault="00996C78" w:rsidP="00831E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996C78">
              <w:rPr>
                <w:rFonts w:ascii="Arial" w:hAnsi="Arial" w:cs="Arial"/>
                <w:sz w:val="20"/>
                <w:szCs w:val="20"/>
              </w:rPr>
              <w:t>ocio-demographic characteristics</w:t>
            </w:r>
          </w:p>
        </w:tc>
        <w:tc>
          <w:tcPr>
            <w:tcW w:w="1752" w:type="dxa"/>
            <w:vAlign w:val="center"/>
          </w:tcPr>
          <w:p w:rsidR="00BE28B7" w:rsidRPr="001059F5" w:rsidRDefault="00BE28B7" w:rsidP="00996C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FEP-C</w:t>
            </w:r>
          </w:p>
          <w:p w:rsidR="00BE28B7" w:rsidRPr="001059F5" w:rsidRDefault="00D90BBB" w:rsidP="00996C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(</w:t>
            </w:r>
            <w:r w:rsidR="002C6EE8" w:rsidRPr="001059F5">
              <w:rPr>
                <w:rFonts w:ascii="Arial" w:hAnsi="Arial" w:cs="Arial"/>
                <w:sz w:val="20"/>
                <w:szCs w:val="20"/>
              </w:rPr>
              <w:t>n=</w:t>
            </w:r>
            <w:r w:rsidRPr="001059F5">
              <w:rPr>
                <w:rFonts w:ascii="Arial" w:hAnsi="Arial" w:cs="Arial"/>
                <w:sz w:val="20"/>
                <w:szCs w:val="20"/>
              </w:rPr>
              <w:t>283; 83.</w:t>
            </w:r>
            <w:r w:rsidR="002C6EE8" w:rsidRPr="001059F5">
              <w:rPr>
                <w:rFonts w:ascii="Arial" w:hAnsi="Arial" w:cs="Arial"/>
                <w:sz w:val="20"/>
                <w:szCs w:val="20"/>
              </w:rPr>
              <w:t>7</w:t>
            </w:r>
            <w:r w:rsidR="00BE28B7" w:rsidRPr="001059F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</w:tcPr>
          <w:p w:rsidR="00BE28B7" w:rsidRPr="001059F5" w:rsidRDefault="00BE28B7" w:rsidP="00996C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FEP-P</w:t>
            </w:r>
          </w:p>
          <w:p w:rsidR="00BE28B7" w:rsidRPr="001059F5" w:rsidRDefault="00D90BBB" w:rsidP="00996C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(</w:t>
            </w:r>
            <w:r w:rsidR="002C6EE8" w:rsidRPr="001059F5">
              <w:rPr>
                <w:rFonts w:ascii="Arial" w:hAnsi="Arial" w:cs="Arial"/>
                <w:sz w:val="20"/>
                <w:szCs w:val="20"/>
              </w:rPr>
              <w:t>n=</w:t>
            </w:r>
            <w:r w:rsidRPr="001059F5">
              <w:rPr>
                <w:rFonts w:ascii="Arial" w:hAnsi="Arial" w:cs="Arial"/>
                <w:sz w:val="20"/>
                <w:szCs w:val="20"/>
              </w:rPr>
              <w:t>4</w:t>
            </w:r>
            <w:r w:rsidR="002C6EE8" w:rsidRPr="001059F5">
              <w:rPr>
                <w:rFonts w:ascii="Arial" w:hAnsi="Arial" w:cs="Arial"/>
                <w:sz w:val="20"/>
                <w:szCs w:val="20"/>
              </w:rPr>
              <w:t>1</w:t>
            </w:r>
            <w:r w:rsidRPr="001059F5">
              <w:rPr>
                <w:rFonts w:ascii="Arial" w:hAnsi="Arial" w:cs="Arial"/>
                <w:sz w:val="20"/>
                <w:szCs w:val="20"/>
              </w:rPr>
              <w:t>; 12.4</w:t>
            </w:r>
            <w:r w:rsidR="00BE28B7" w:rsidRPr="001059F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642" w:type="dxa"/>
            <w:gridSpan w:val="3"/>
            <w:vAlign w:val="center"/>
          </w:tcPr>
          <w:p w:rsidR="00BE28B7" w:rsidRPr="001059F5" w:rsidRDefault="00BE28B7" w:rsidP="00996C7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Statistics</w:t>
            </w:r>
          </w:p>
        </w:tc>
      </w:tr>
      <w:tr w:rsidR="00BE28B7" w:rsidRPr="001059F5" w:rsidTr="00996C78">
        <w:tc>
          <w:tcPr>
            <w:tcW w:w="3176" w:type="dxa"/>
            <w:gridSpan w:val="2"/>
          </w:tcPr>
          <w:p w:rsidR="00BE28B7" w:rsidRPr="00996C78" w:rsidRDefault="00BE28B7" w:rsidP="00831E2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52" w:type="dxa"/>
            <w:vAlign w:val="center"/>
          </w:tcPr>
          <w:p w:rsidR="00BE28B7" w:rsidRPr="001059F5" w:rsidRDefault="00BE28B7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Mean(</w:t>
            </w:r>
            <w:r w:rsidR="00F54D12" w:rsidRPr="001059F5">
              <w:rPr>
                <w:rFonts w:ascii="Arial" w:hAnsi="Arial" w:cs="Arial"/>
                <w:sz w:val="20"/>
                <w:szCs w:val="20"/>
              </w:rPr>
              <w:t>S.D.)/</w:t>
            </w:r>
            <w:r w:rsidRPr="001059F5">
              <w:rPr>
                <w:rFonts w:ascii="Arial" w:hAnsi="Arial" w:cs="Arial"/>
                <w:sz w:val="20"/>
                <w:szCs w:val="20"/>
              </w:rPr>
              <w:t>n(%)</w:t>
            </w:r>
          </w:p>
        </w:tc>
        <w:tc>
          <w:tcPr>
            <w:tcW w:w="1843" w:type="dxa"/>
            <w:vAlign w:val="center"/>
          </w:tcPr>
          <w:p w:rsidR="00BE28B7" w:rsidRPr="001059F5" w:rsidRDefault="00BE28B7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Mean(</w:t>
            </w:r>
            <w:r w:rsidR="00F54D12" w:rsidRPr="001059F5">
              <w:rPr>
                <w:rFonts w:ascii="Arial" w:hAnsi="Arial" w:cs="Arial"/>
                <w:sz w:val="20"/>
                <w:szCs w:val="20"/>
              </w:rPr>
              <w:t>S.D.)/</w:t>
            </w:r>
            <w:r w:rsidRPr="001059F5">
              <w:rPr>
                <w:rFonts w:ascii="Arial" w:hAnsi="Arial" w:cs="Arial"/>
                <w:sz w:val="20"/>
                <w:szCs w:val="20"/>
              </w:rPr>
              <w:t>n(%)</w:t>
            </w:r>
          </w:p>
        </w:tc>
        <w:tc>
          <w:tcPr>
            <w:tcW w:w="1134" w:type="dxa"/>
            <w:vAlign w:val="center"/>
          </w:tcPr>
          <w:p w:rsidR="00BE28B7" w:rsidRPr="001059F5" w:rsidRDefault="002C6EE8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Test statistics</w:t>
            </w:r>
          </w:p>
        </w:tc>
        <w:tc>
          <w:tcPr>
            <w:tcW w:w="567" w:type="dxa"/>
            <w:vAlign w:val="center"/>
          </w:tcPr>
          <w:p w:rsidR="00BE28B7" w:rsidRPr="001059F5" w:rsidRDefault="002C6EE8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d.</w:t>
            </w:r>
            <w:r w:rsidR="00BE28B7" w:rsidRPr="001059F5">
              <w:rPr>
                <w:rFonts w:ascii="Arial" w:hAnsi="Arial" w:cs="Arial"/>
                <w:sz w:val="20"/>
                <w:szCs w:val="20"/>
              </w:rPr>
              <w:t>f</w:t>
            </w:r>
            <w:r w:rsidRPr="001059F5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41" w:type="dxa"/>
            <w:vAlign w:val="center"/>
          </w:tcPr>
          <w:p w:rsidR="00BE28B7" w:rsidRPr="001059F5" w:rsidRDefault="001059F5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02A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1059F5">
              <w:rPr>
                <w:rFonts w:ascii="Arial" w:hAnsi="Arial" w:cs="Arial"/>
                <w:sz w:val="20"/>
                <w:szCs w:val="20"/>
              </w:rPr>
              <w:t>-</w:t>
            </w:r>
            <w:r w:rsidR="00DD5BDC" w:rsidRPr="001059F5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BE28B7" w:rsidRPr="001059F5" w:rsidTr="00996C78">
        <w:tc>
          <w:tcPr>
            <w:tcW w:w="3176" w:type="dxa"/>
            <w:gridSpan w:val="2"/>
          </w:tcPr>
          <w:p w:rsidR="00BE28B7" w:rsidRPr="001059F5" w:rsidRDefault="00BE28B7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52" w:type="dxa"/>
            <w:vAlign w:val="center"/>
          </w:tcPr>
          <w:p w:rsidR="00BE28B7" w:rsidRPr="001059F5" w:rsidRDefault="00BE28B7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BE28B7" w:rsidRPr="001059F5" w:rsidRDefault="00BE28B7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BE28B7" w:rsidRPr="001059F5" w:rsidRDefault="00BE28B7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BE28B7" w:rsidRPr="001059F5" w:rsidRDefault="00BE28B7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BE28B7" w:rsidRPr="001059F5" w:rsidRDefault="00BE28B7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28B7" w:rsidRPr="001059F5" w:rsidTr="00996C78">
        <w:tc>
          <w:tcPr>
            <w:tcW w:w="3176" w:type="dxa"/>
            <w:gridSpan w:val="2"/>
          </w:tcPr>
          <w:p w:rsidR="00BE28B7" w:rsidRPr="001059F5" w:rsidRDefault="00BE28B7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52" w:type="dxa"/>
            <w:vAlign w:val="center"/>
          </w:tcPr>
          <w:p w:rsidR="00BE28B7" w:rsidRPr="001059F5" w:rsidRDefault="00DD5BDC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27.9</w:t>
            </w:r>
            <w:r w:rsidR="00BE28B7" w:rsidRPr="001059F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059F5">
              <w:rPr>
                <w:rFonts w:ascii="Arial" w:hAnsi="Arial" w:cs="Arial"/>
                <w:sz w:val="20"/>
                <w:szCs w:val="20"/>
              </w:rPr>
              <w:t>5.</w:t>
            </w:r>
            <w:r w:rsidR="00CB5547" w:rsidRPr="001059F5">
              <w:rPr>
                <w:rFonts w:ascii="Arial" w:hAnsi="Arial" w:cs="Arial"/>
                <w:sz w:val="20"/>
                <w:szCs w:val="20"/>
              </w:rPr>
              <w:t>5</w:t>
            </w:r>
            <w:r w:rsidR="00BE28B7" w:rsidRPr="001059F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BE28B7" w:rsidRPr="001059F5" w:rsidRDefault="00831E2C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24.7</w:t>
            </w:r>
            <w:r w:rsidR="003A1CEB" w:rsidRPr="001059F5">
              <w:rPr>
                <w:rFonts w:ascii="Arial" w:hAnsi="Arial" w:cs="Arial"/>
                <w:sz w:val="20"/>
                <w:szCs w:val="20"/>
              </w:rPr>
              <w:t xml:space="preserve"> (4.</w:t>
            </w:r>
            <w:r w:rsidRPr="001059F5">
              <w:rPr>
                <w:rFonts w:ascii="Arial" w:hAnsi="Arial" w:cs="Arial"/>
                <w:sz w:val="20"/>
                <w:szCs w:val="20"/>
              </w:rPr>
              <w:t>4</w:t>
            </w:r>
            <w:r w:rsidR="003A1CEB" w:rsidRPr="001059F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BE28B7" w:rsidRPr="001059F5" w:rsidRDefault="003E773F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t=</w:t>
            </w:r>
            <w:r w:rsidR="00DD5BDC" w:rsidRPr="001059F5">
              <w:rPr>
                <w:rFonts w:ascii="Arial" w:hAnsi="Arial" w:cs="Arial"/>
                <w:sz w:val="20"/>
                <w:szCs w:val="20"/>
              </w:rPr>
              <w:t>3.</w:t>
            </w:r>
            <w:r w:rsidR="00831E2C" w:rsidRPr="001059F5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67" w:type="dxa"/>
            <w:vAlign w:val="center"/>
          </w:tcPr>
          <w:p w:rsidR="00BE28B7" w:rsidRPr="001059F5" w:rsidRDefault="00DD5BDC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32</w:t>
            </w:r>
            <w:r w:rsidR="00831E2C" w:rsidRPr="001059F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41" w:type="dxa"/>
            <w:vAlign w:val="center"/>
          </w:tcPr>
          <w:p w:rsidR="00BE28B7" w:rsidRPr="001059F5" w:rsidRDefault="00831E2C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&lt;</w:t>
            </w:r>
            <w:r w:rsidR="003A1CEB" w:rsidRPr="001059F5">
              <w:rPr>
                <w:rFonts w:ascii="Arial" w:hAnsi="Arial" w:cs="Arial"/>
                <w:sz w:val="20"/>
                <w:szCs w:val="20"/>
              </w:rPr>
              <w:t>0.0</w:t>
            </w:r>
            <w:r w:rsidR="00DD5BDC" w:rsidRPr="001059F5">
              <w:rPr>
                <w:rFonts w:ascii="Arial" w:hAnsi="Arial" w:cs="Arial"/>
                <w:sz w:val="20"/>
                <w:szCs w:val="20"/>
              </w:rPr>
              <w:t>0</w:t>
            </w:r>
            <w:r w:rsidR="003A1CEB" w:rsidRPr="001059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E28B7" w:rsidRPr="001059F5" w:rsidTr="00996C78">
        <w:tc>
          <w:tcPr>
            <w:tcW w:w="3176" w:type="dxa"/>
            <w:gridSpan w:val="2"/>
          </w:tcPr>
          <w:p w:rsidR="00BE28B7" w:rsidRPr="001059F5" w:rsidRDefault="004332B1" w:rsidP="00831E2C">
            <w:pPr>
              <w:ind w:left="426"/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 xml:space="preserve">Range </w:t>
            </w:r>
          </w:p>
        </w:tc>
        <w:tc>
          <w:tcPr>
            <w:tcW w:w="1752" w:type="dxa"/>
            <w:vAlign w:val="center"/>
          </w:tcPr>
          <w:p w:rsidR="00BE28B7" w:rsidRPr="001059F5" w:rsidRDefault="004332B1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8-37</w:t>
            </w:r>
          </w:p>
        </w:tc>
        <w:tc>
          <w:tcPr>
            <w:tcW w:w="1843" w:type="dxa"/>
            <w:vAlign w:val="center"/>
          </w:tcPr>
          <w:p w:rsidR="00BE28B7" w:rsidRPr="001059F5" w:rsidRDefault="004332B1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5-35</w:t>
            </w:r>
          </w:p>
        </w:tc>
        <w:tc>
          <w:tcPr>
            <w:tcW w:w="1134" w:type="dxa"/>
            <w:vAlign w:val="center"/>
          </w:tcPr>
          <w:p w:rsidR="00BE28B7" w:rsidRPr="001059F5" w:rsidRDefault="00BE28B7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BE28B7" w:rsidRPr="001059F5" w:rsidRDefault="00BE28B7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BE28B7" w:rsidRPr="001059F5" w:rsidRDefault="00BE28B7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176" w:type="dxa"/>
            <w:gridSpan w:val="2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chi</w:t>
            </w:r>
            <w:r w:rsidRPr="001059F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059F5">
              <w:rPr>
                <w:rFonts w:ascii="Arial" w:hAnsi="Arial" w:cs="Arial"/>
                <w:sz w:val="20"/>
                <w:szCs w:val="20"/>
              </w:rPr>
              <w:t>=0.08</w:t>
            </w: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0.78</w:t>
            </w:r>
            <w:r w:rsidR="00996C78" w:rsidRPr="0062155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24 (43.8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7 (40.5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59 (56.2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24 (59.5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176" w:type="dxa"/>
            <w:gridSpan w:val="2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chi</w:t>
            </w:r>
            <w:r w:rsidRPr="001059F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059F5">
              <w:rPr>
                <w:rFonts w:ascii="Arial" w:hAnsi="Arial" w:cs="Arial"/>
                <w:sz w:val="20"/>
                <w:szCs w:val="20"/>
              </w:rPr>
              <w:t>=0.16</w:t>
            </w: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0.92</w:t>
            </w:r>
            <w:r w:rsidR="00996C78" w:rsidRPr="0062155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98 (35.1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5 (36.6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26 (45.2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9 (46.3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55 (19.7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7 (17.1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176" w:type="dxa"/>
            <w:gridSpan w:val="2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Country of birth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chi</w:t>
            </w:r>
            <w:r w:rsidRPr="001059F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059F5">
              <w:rPr>
                <w:rFonts w:ascii="Arial" w:hAnsi="Arial" w:cs="Arial"/>
                <w:sz w:val="20"/>
                <w:szCs w:val="20"/>
              </w:rPr>
              <w:t>=3.01</w:t>
            </w: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0.08</w:t>
            </w:r>
            <w:r w:rsidR="00996C78" w:rsidRPr="0062155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24 (46.8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23 (62.2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Not in the UK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41 (53.2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4 (37.8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176" w:type="dxa"/>
            <w:gridSpan w:val="2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chi</w:t>
            </w:r>
            <w:r w:rsidRPr="001059F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059F5">
              <w:rPr>
                <w:rFonts w:ascii="Arial" w:hAnsi="Arial" w:cs="Arial"/>
                <w:sz w:val="20"/>
                <w:szCs w:val="20"/>
              </w:rPr>
              <w:t>=2.85</w:t>
            </w: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0.09</w:t>
            </w:r>
            <w:r w:rsidR="00996C78" w:rsidRPr="0062155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School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11 (55.2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3 (39.4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A-Level or above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90 (44.8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20 (60.6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176" w:type="dxa"/>
            <w:gridSpan w:val="2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chi</w:t>
            </w:r>
            <w:r w:rsidRPr="001059F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059F5">
              <w:rPr>
                <w:rFonts w:ascii="Arial" w:hAnsi="Arial" w:cs="Arial"/>
                <w:sz w:val="20"/>
                <w:szCs w:val="20"/>
              </w:rPr>
              <w:t>=0.02</w:t>
            </w: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0.88</w:t>
            </w:r>
            <w:r w:rsidR="00996C78" w:rsidRPr="0062155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72 (64.7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26 (63.4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Employed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94 (35.3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5 (36.6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176" w:type="dxa"/>
            <w:gridSpan w:val="2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chi</w:t>
            </w:r>
            <w:r w:rsidRPr="001059F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059F5">
              <w:rPr>
                <w:rFonts w:ascii="Arial" w:hAnsi="Arial" w:cs="Arial"/>
                <w:sz w:val="20"/>
                <w:szCs w:val="20"/>
              </w:rPr>
              <w:t>=0.46</w:t>
            </w: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0.56</w:t>
            </w:r>
            <w:r w:rsidR="00996C78" w:rsidRPr="0062155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Not in stable relationship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205 (75.1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32 (80.0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Married/stable relationship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68 (24.9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8 (20.0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176" w:type="dxa"/>
            <w:gridSpan w:val="2"/>
          </w:tcPr>
          <w:p w:rsidR="00EB0B2D" w:rsidRPr="00996C78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6C78">
              <w:rPr>
                <w:rFonts w:ascii="Arial" w:hAnsi="Arial" w:cs="Arial"/>
                <w:sz w:val="20"/>
                <w:szCs w:val="20"/>
              </w:rPr>
              <w:t>Living arrangements</w:t>
            </w:r>
          </w:p>
        </w:tc>
        <w:tc>
          <w:tcPr>
            <w:tcW w:w="1752" w:type="dxa"/>
            <w:vAlign w:val="center"/>
          </w:tcPr>
          <w:p w:rsidR="00EB0B2D" w:rsidRPr="00996C78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EB0B2D" w:rsidRPr="00996C78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chi</w:t>
            </w:r>
            <w:r w:rsidRPr="001059F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059F5">
              <w:rPr>
                <w:rFonts w:ascii="Arial" w:hAnsi="Arial" w:cs="Arial"/>
                <w:sz w:val="20"/>
                <w:szCs w:val="20"/>
              </w:rPr>
              <w:t>=6.77</w:t>
            </w: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0.03</w:t>
            </w:r>
            <w:r w:rsidR="00996C78" w:rsidRPr="0062155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EB0B2D" w:rsidRPr="001059F5" w:rsidTr="00996C78">
        <w:tc>
          <w:tcPr>
            <w:tcW w:w="392" w:type="dxa"/>
          </w:tcPr>
          <w:p w:rsidR="00EB0B2D" w:rsidRPr="00996C78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996C78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996C78">
              <w:rPr>
                <w:rFonts w:ascii="Arial" w:hAnsi="Arial" w:cs="Arial"/>
                <w:sz w:val="20"/>
                <w:szCs w:val="20"/>
              </w:rPr>
              <w:t>Alone</w:t>
            </w:r>
          </w:p>
        </w:tc>
        <w:tc>
          <w:tcPr>
            <w:tcW w:w="1752" w:type="dxa"/>
            <w:vAlign w:val="center"/>
          </w:tcPr>
          <w:p w:rsidR="00EB0B2D" w:rsidRPr="00996C78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C78">
              <w:rPr>
                <w:rFonts w:ascii="Arial" w:hAnsi="Arial" w:cs="Arial"/>
                <w:sz w:val="20"/>
                <w:szCs w:val="20"/>
              </w:rPr>
              <w:t>74 (27.0)</w:t>
            </w:r>
          </w:p>
        </w:tc>
        <w:tc>
          <w:tcPr>
            <w:tcW w:w="1843" w:type="dxa"/>
            <w:vAlign w:val="center"/>
          </w:tcPr>
          <w:p w:rsidR="00EB0B2D" w:rsidRPr="00996C78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C78">
              <w:rPr>
                <w:rFonts w:ascii="Arial" w:hAnsi="Arial" w:cs="Arial"/>
                <w:sz w:val="20"/>
                <w:szCs w:val="20"/>
              </w:rPr>
              <w:t>11 (26.8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92" w:type="dxa"/>
          </w:tcPr>
          <w:p w:rsidR="00EB0B2D" w:rsidRPr="00996C78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996C78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996C78">
              <w:rPr>
                <w:rFonts w:ascii="Arial" w:hAnsi="Arial" w:cs="Arial"/>
                <w:sz w:val="20"/>
                <w:szCs w:val="20"/>
              </w:rPr>
              <w:t>Partner/family</w:t>
            </w:r>
          </w:p>
        </w:tc>
        <w:tc>
          <w:tcPr>
            <w:tcW w:w="1752" w:type="dxa"/>
            <w:vAlign w:val="center"/>
          </w:tcPr>
          <w:p w:rsidR="00EB0B2D" w:rsidRPr="00996C78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C78">
              <w:rPr>
                <w:rFonts w:ascii="Arial" w:hAnsi="Arial" w:cs="Arial"/>
                <w:sz w:val="20"/>
                <w:szCs w:val="20"/>
              </w:rPr>
              <w:t>125 (45.6)</w:t>
            </w:r>
          </w:p>
        </w:tc>
        <w:tc>
          <w:tcPr>
            <w:tcW w:w="1843" w:type="dxa"/>
            <w:vAlign w:val="center"/>
          </w:tcPr>
          <w:p w:rsidR="00EB0B2D" w:rsidRPr="00996C78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C78">
              <w:rPr>
                <w:rFonts w:ascii="Arial" w:hAnsi="Arial" w:cs="Arial"/>
                <w:sz w:val="20"/>
                <w:szCs w:val="20"/>
              </w:rPr>
              <w:t>26 (63.4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92" w:type="dxa"/>
          </w:tcPr>
          <w:p w:rsidR="00EB0B2D" w:rsidRPr="00996C78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996C78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996C78">
              <w:rPr>
                <w:rFonts w:ascii="Arial" w:hAnsi="Arial" w:cs="Arial"/>
                <w:sz w:val="20"/>
                <w:szCs w:val="20"/>
              </w:rPr>
              <w:t>No stable accommodation</w:t>
            </w:r>
          </w:p>
        </w:tc>
        <w:tc>
          <w:tcPr>
            <w:tcW w:w="1752" w:type="dxa"/>
            <w:vAlign w:val="center"/>
          </w:tcPr>
          <w:p w:rsidR="00EB0B2D" w:rsidRPr="00996C78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C78">
              <w:rPr>
                <w:rFonts w:ascii="Arial" w:hAnsi="Arial" w:cs="Arial"/>
                <w:sz w:val="20"/>
                <w:szCs w:val="20"/>
              </w:rPr>
              <w:t>75 (27.4)</w:t>
            </w:r>
          </w:p>
        </w:tc>
        <w:tc>
          <w:tcPr>
            <w:tcW w:w="1843" w:type="dxa"/>
            <w:vAlign w:val="center"/>
          </w:tcPr>
          <w:p w:rsidR="00EB0B2D" w:rsidRPr="00996C78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6C78">
              <w:rPr>
                <w:rFonts w:ascii="Arial" w:hAnsi="Arial" w:cs="Arial"/>
                <w:sz w:val="20"/>
                <w:szCs w:val="20"/>
              </w:rPr>
              <w:t>4 (9.8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176" w:type="dxa"/>
            <w:gridSpan w:val="2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Cannabis use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chi</w:t>
            </w:r>
            <w:r w:rsidRPr="001059F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059F5">
              <w:rPr>
                <w:rFonts w:ascii="Arial" w:hAnsi="Arial" w:cs="Arial"/>
                <w:sz w:val="20"/>
                <w:szCs w:val="20"/>
              </w:rPr>
              <w:t>=0.02</w:t>
            </w: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0.90</w:t>
            </w:r>
            <w:r w:rsidR="00996C78" w:rsidRPr="0062155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18 (50.2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9 (51.3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B2D" w:rsidRPr="001059F5" w:rsidTr="00996C78">
        <w:tc>
          <w:tcPr>
            <w:tcW w:w="392" w:type="dxa"/>
          </w:tcPr>
          <w:p w:rsidR="00EB0B2D" w:rsidRPr="001059F5" w:rsidRDefault="00EB0B2D" w:rsidP="00831E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</w:tcPr>
          <w:p w:rsidR="00EB0B2D" w:rsidRPr="001059F5" w:rsidRDefault="00EB0B2D" w:rsidP="00831E2C">
            <w:pPr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52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17 (49.8)</w:t>
            </w:r>
          </w:p>
        </w:tc>
        <w:tc>
          <w:tcPr>
            <w:tcW w:w="1843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9F5">
              <w:rPr>
                <w:rFonts w:ascii="Arial" w:hAnsi="Arial" w:cs="Arial"/>
                <w:sz w:val="20"/>
                <w:szCs w:val="20"/>
              </w:rPr>
              <w:t>18 (48.7)</w:t>
            </w:r>
          </w:p>
        </w:tc>
        <w:tc>
          <w:tcPr>
            <w:tcW w:w="1134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EB0B2D" w:rsidRPr="001059F5" w:rsidRDefault="00EB0B2D" w:rsidP="00996C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96C78" w:rsidRPr="00996C78" w:rsidRDefault="00996C78" w:rsidP="00996C78">
      <w:pPr>
        <w:spacing w:line="480" w:lineRule="auto"/>
        <w:rPr>
          <w:rFonts w:ascii="Arial" w:hAnsi="Arial" w:cs="Arial"/>
          <w:bCs/>
        </w:rPr>
      </w:pPr>
      <w:r w:rsidRPr="00996C78">
        <w:rPr>
          <w:rFonts w:ascii="Arial" w:hAnsi="Arial" w:cs="Arial"/>
          <w:bCs/>
        </w:rPr>
        <w:t>S.D, standard deviation; df, degree of freedom; FEP-C (control) group: FEP patients who present to mental health services for FEP without prior contact with the prodromal services; FEP-P (psychosis) group: FEP patients who were found to be already experiencing their FEP at the time of first contact with the ‘prodromal services</w:t>
      </w:r>
    </w:p>
    <w:p w:rsidR="00996C78" w:rsidRPr="00996C78" w:rsidRDefault="00996C78" w:rsidP="00996C78">
      <w:pPr>
        <w:spacing w:line="480" w:lineRule="auto"/>
        <w:rPr>
          <w:rFonts w:ascii="Arial" w:hAnsi="Arial" w:cs="Arial"/>
        </w:rPr>
      </w:pPr>
      <w:r w:rsidRPr="00996C78">
        <w:rPr>
          <w:rFonts w:ascii="Arial" w:hAnsi="Arial" w:cs="Arial"/>
          <w:vertAlign w:val="superscript"/>
        </w:rPr>
        <w:t>a</w:t>
      </w:r>
      <w:r w:rsidRPr="00996C78">
        <w:rPr>
          <w:rFonts w:ascii="Arial" w:hAnsi="Arial" w:cs="Arial"/>
        </w:rPr>
        <w:t xml:space="preserve"> chi-square test </w:t>
      </w:r>
    </w:p>
    <w:p w:rsidR="00996C78" w:rsidRPr="00996C78" w:rsidRDefault="00996C78" w:rsidP="00996C78">
      <w:pPr>
        <w:spacing w:line="480" w:lineRule="auto"/>
        <w:rPr>
          <w:rFonts w:ascii="Arial" w:hAnsi="Arial" w:cs="Arial"/>
        </w:rPr>
      </w:pPr>
      <w:r w:rsidRPr="00996C78">
        <w:rPr>
          <w:rFonts w:ascii="Arial" w:hAnsi="Arial" w:cs="Arial"/>
          <w:vertAlign w:val="superscript"/>
        </w:rPr>
        <w:t>b</w:t>
      </w:r>
      <w:r w:rsidRPr="00996C78">
        <w:rPr>
          <w:rFonts w:ascii="Arial" w:hAnsi="Arial" w:cs="Arial"/>
        </w:rPr>
        <w:t xml:space="preserve"> Fisher's exact test</w:t>
      </w:r>
    </w:p>
    <w:sectPr w:rsidR="00996C78" w:rsidRPr="00996C78" w:rsidSect="00733F52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docVars>
    <w:docVar w:name="Total_Editing_Time" w:val="8"/>
  </w:docVars>
  <w:rsids>
    <w:rsidRoot w:val="00BE28B7"/>
    <w:rsid w:val="00020403"/>
    <w:rsid w:val="000A4E90"/>
    <w:rsid w:val="000A6F62"/>
    <w:rsid w:val="000B4135"/>
    <w:rsid w:val="000B5014"/>
    <w:rsid w:val="00102A92"/>
    <w:rsid w:val="001059F5"/>
    <w:rsid w:val="001618D4"/>
    <w:rsid w:val="001E46BA"/>
    <w:rsid w:val="002045B9"/>
    <w:rsid w:val="0026215F"/>
    <w:rsid w:val="002C6EE8"/>
    <w:rsid w:val="002E58FF"/>
    <w:rsid w:val="00313820"/>
    <w:rsid w:val="00334BA5"/>
    <w:rsid w:val="0036668E"/>
    <w:rsid w:val="003A1CEB"/>
    <w:rsid w:val="003E773F"/>
    <w:rsid w:val="00416E93"/>
    <w:rsid w:val="004332B1"/>
    <w:rsid w:val="004600E6"/>
    <w:rsid w:val="00482B8B"/>
    <w:rsid w:val="004A22E8"/>
    <w:rsid w:val="004F2ED8"/>
    <w:rsid w:val="00557AEE"/>
    <w:rsid w:val="005E5385"/>
    <w:rsid w:val="00613B9D"/>
    <w:rsid w:val="00621554"/>
    <w:rsid w:val="00733F52"/>
    <w:rsid w:val="00776DE2"/>
    <w:rsid w:val="00787282"/>
    <w:rsid w:val="00831E2C"/>
    <w:rsid w:val="00883AAD"/>
    <w:rsid w:val="008A0004"/>
    <w:rsid w:val="008C3B21"/>
    <w:rsid w:val="008C7EF0"/>
    <w:rsid w:val="0090550D"/>
    <w:rsid w:val="00996C78"/>
    <w:rsid w:val="009A665A"/>
    <w:rsid w:val="009B0CB0"/>
    <w:rsid w:val="00AA5551"/>
    <w:rsid w:val="00AB5232"/>
    <w:rsid w:val="00AE67D5"/>
    <w:rsid w:val="00AF202A"/>
    <w:rsid w:val="00AF7E3D"/>
    <w:rsid w:val="00B113FF"/>
    <w:rsid w:val="00B73BC0"/>
    <w:rsid w:val="00B91269"/>
    <w:rsid w:val="00BE28B7"/>
    <w:rsid w:val="00BE580E"/>
    <w:rsid w:val="00C475FC"/>
    <w:rsid w:val="00C712F2"/>
    <w:rsid w:val="00C85A00"/>
    <w:rsid w:val="00CB5547"/>
    <w:rsid w:val="00D17D24"/>
    <w:rsid w:val="00D3096D"/>
    <w:rsid w:val="00D90BBB"/>
    <w:rsid w:val="00D9213F"/>
    <w:rsid w:val="00DD5BDC"/>
    <w:rsid w:val="00E24C1C"/>
    <w:rsid w:val="00E56E05"/>
    <w:rsid w:val="00EB0B2D"/>
    <w:rsid w:val="00EE738A"/>
    <w:rsid w:val="00F0682F"/>
    <w:rsid w:val="00F54D12"/>
    <w:rsid w:val="00F609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E28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5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8F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059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E28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5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8F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05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0</Words>
  <Characters>1450</Characters>
  <Application>Microsoft Office Word</Application>
  <DocSecurity>0</DocSecurity>
  <Lines>181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</Company>
  <LinksUpToDate>false</LinksUpToDate>
  <CharactersWithSpaces>1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nakina, Olesya</dc:creator>
  <cp:lastModifiedBy>CBNODADO</cp:lastModifiedBy>
  <cp:revision>4</cp:revision>
  <dcterms:created xsi:type="dcterms:W3CDTF">2017-08-09T11:47:00Z</dcterms:created>
  <dcterms:modified xsi:type="dcterms:W3CDTF">2017-08-18T11:56:00Z</dcterms:modified>
</cp:coreProperties>
</file>